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B6C19" w14:textId="0C1FA23F" w:rsidR="000B44FE" w:rsidRPr="00E809E7" w:rsidRDefault="000B44FE" w:rsidP="000B44FE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E809E7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A2906">
        <w:rPr>
          <w:rFonts w:ascii="Times New Roman" w:hAnsi="Times New Roman" w:cs="Times New Roman"/>
          <w:b/>
          <w:bCs/>
          <w:sz w:val="24"/>
          <w:szCs w:val="24"/>
        </w:rPr>
        <w:t>ry</w:t>
      </w:r>
      <w:bookmarkStart w:id="0" w:name="_GoBack"/>
      <w:bookmarkEnd w:id="0"/>
      <w:r w:rsidRPr="00E809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809E7">
        <w:rPr>
          <w:rFonts w:ascii="Times New Roman" w:hAnsi="Times New Roman" w:cs="Times New Roman"/>
          <w:b/>
          <w:bCs/>
          <w:sz w:val="24"/>
          <w:szCs w:val="24"/>
        </w:rPr>
        <w:t xml:space="preserve">Table 2: List of </w:t>
      </w:r>
      <w:r w:rsidRPr="00E809E7">
        <w:rPr>
          <w:rFonts w:ascii="Times New Roman" w:hAnsi="Times New Roman" w:cs="Times New Roman" w:hint="eastAsia"/>
          <w:b/>
          <w:bCs/>
          <w:sz w:val="24"/>
          <w:szCs w:val="24"/>
        </w:rPr>
        <w:t>upregulate</w:t>
      </w:r>
      <w:r w:rsidRPr="00E809E7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Pr="00E809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enes </w:t>
      </w:r>
      <w:r w:rsidRPr="00E809E7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proofErr w:type="gramStart"/>
      <w:r w:rsidRPr="00E809E7">
        <w:rPr>
          <w:rFonts w:ascii="Times New Roman" w:hAnsi="Times New Roman" w:cs="Times New Roman"/>
          <w:b/>
          <w:bCs/>
          <w:sz w:val="24"/>
          <w:szCs w:val="24"/>
        </w:rPr>
        <w:t>EBNA2  in</w:t>
      </w:r>
      <w:proofErr w:type="gramEnd"/>
      <w:r w:rsidRPr="00E809E7">
        <w:rPr>
          <w:rFonts w:ascii="Times New Roman" w:hAnsi="Times New Roman" w:cs="Times New Roman"/>
          <w:b/>
          <w:bCs/>
          <w:sz w:val="24"/>
          <w:szCs w:val="24"/>
        </w:rPr>
        <w:t xml:space="preserve"> U2932 cells</w:t>
      </w:r>
    </w:p>
    <w:tbl>
      <w:tblPr>
        <w:tblStyle w:val="TableGrid"/>
        <w:tblW w:w="9357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419"/>
        <w:gridCol w:w="2551"/>
        <w:gridCol w:w="992"/>
        <w:gridCol w:w="1418"/>
        <w:gridCol w:w="1984"/>
        <w:gridCol w:w="993"/>
      </w:tblGrid>
      <w:tr w:rsidR="000B44FE" w:rsidRPr="002F78D6" w14:paraId="23C180A0" w14:textId="77777777" w:rsidTr="00417C29">
        <w:trPr>
          <w:trHeight w:val="517"/>
        </w:trPr>
        <w:tc>
          <w:tcPr>
            <w:tcW w:w="1419" w:type="dxa"/>
            <w:shd w:val="clear" w:color="auto" w:fill="D9D9D9" w:themeFill="background1" w:themeFillShade="D9"/>
            <w:vAlign w:val="center"/>
          </w:tcPr>
          <w:p w14:paraId="412EEAE0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FF56D84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5772823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74B8FA0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8D1967B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B86F714" w14:textId="77777777" w:rsidR="000B44FE" w:rsidRPr="002F78D6" w:rsidRDefault="000B44FE" w:rsidP="00417C29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</w:tr>
      <w:tr w:rsidR="000B44FE" w:rsidRPr="002F78D6" w14:paraId="2A1A089E" w14:textId="77777777" w:rsidTr="00417C29">
        <w:tc>
          <w:tcPr>
            <w:tcW w:w="1419" w:type="dxa"/>
            <w:vAlign w:val="center"/>
          </w:tcPr>
          <w:p w14:paraId="5170431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2551" w:type="dxa"/>
            <w:vAlign w:val="center"/>
          </w:tcPr>
          <w:p w14:paraId="5ACB398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emokine (C-C motif) ligand 22</w:t>
            </w:r>
          </w:p>
        </w:tc>
        <w:tc>
          <w:tcPr>
            <w:tcW w:w="992" w:type="dxa"/>
            <w:vAlign w:val="center"/>
          </w:tcPr>
          <w:p w14:paraId="4169C369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10.9</w:t>
            </w:r>
          </w:p>
        </w:tc>
        <w:tc>
          <w:tcPr>
            <w:tcW w:w="1418" w:type="dxa"/>
            <w:vAlign w:val="center"/>
          </w:tcPr>
          <w:p w14:paraId="117A59CE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KX3-1</w:t>
            </w:r>
          </w:p>
        </w:tc>
        <w:tc>
          <w:tcPr>
            <w:tcW w:w="1984" w:type="dxa"/>
            <w:vAlign w:val="center"/>
          </w:tcPr>
          <w:p w14:paraId="1DD3F254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NK3 </w:t>
            </w:r>
            <w:proofErr w:type="spellStart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homeobox</w:t>
            </w:r>
            <w:proofErr w:type="spellEnd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14:paraId="670446B9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6394309F" w14:textId="77777777" w:rsidTr="00417C29">
        <w:tc>
          <w:tcPr>
            <w:tcW w:w="1419" w:type="dxa"/>
            <w:vAlign w:val="center"/>
          </w:tcPr>
          <w:p w14:paraId="43C94DF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SNORD3A</w:t>
            </w:r>
          </w:p>
        </w:tc>
        <w:tc>
          <w:tcPr>
            <w:tcW w:w="2551" w:type="dxa"/>
            <w:vAlign w:val="center"/>
          </w:tcPr>
          <w:p w14:paraId="1CC1024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all nucleolar RNA, C/D box 3A</w:t>
            </w:r>
          </w:p>
        </w:tc>
        <w:tc>
          <w:tcPr>
            <w:tcW w:w="992" w:type="dxa"/>
            <w:vAlign w:val="center"/>
          </w:tcPr>
          <w:p w14:paraId="3380455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6.8</w:t>
            </w:r>
          </w:p>
        </w:tc>
        <w:tc>
          <w:tcPr>
            <w:tcW w:w="1418" w:type="dxa"/>
            <w:vAlign w:val="center"/>
          </w:tcPr>
          <w:p w14:paraId="5AEFF5C3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OP56</w:t>
            </w:r>
          </w:p>
        </w:tc>
        <w:tc>
          <w:tcPr>
            <w:tcW w:w="1984" w:type="dxa"/>
            <w:vAlign w:val="center"/>
          </w:tcPr>
          <w:p w14:paraId="42B422A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OP56 ribonucleoprotein homolog</w:t>
            </w:r>
          </w:p>
        </w:tc>
        <w:tc>
          <w:tcPr>
            <w:tcW w:w="993" w:type="dxa"/>
            <w:vAlign w:val="center"/>
          </w:tcPr>
          <w:p w14:paraId="13A2B20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 w:hint="eastAsia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76B3699B" w14:textId="77777777" w:rsidTr="00417C29">
        <w:tc>
          <w:tcPr>
            <w:tcW w:w="1419" w:type="dxa"/>
            <w:vAlign w:val="center"/>
          </w:tcPr>
          <w:p w14:paraId="471A368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SNORD3C</w:t>
            </w:r>
          </w:p>
        </w:tc>
        <w:tc>
          <w:tcPr>
            <w:tcW w:w="2551" w:type="dxa"/>
            <w:vAlign w:val="center"/>
          </w:tcPr>
          <w:p w14:paraId="53ABA38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small nucleolar RNA, C/D box 3C</w:t>
            </w:r>
          </w:p>
        </w:tc>
        <w:tc>
          <w:tcPr>
            <w:tcW w:w="992" w:type="dxa"/>
            <w:vAlign w:val="center"/>
          </w:tcPr>
          <w:p w14:paraId="7AAE3A6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6.0</w:t>
            </w:r>
          </w:p>
        </w:tc>
        <w:tc>
          <w:tcPr>
            <w:tcW w:w="1418" w:type="dxa"/>
            <w:vAlign w:val="center"/>
          </w:tcPr>
          <w:p w14:paraId="09027322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CL3</w:t>
            </w:r>
          </w:p>
        </w:tc>
        <w:tc>
          <w:tcPr>
            <w:tcW w:w="1984" w:type="dxa"/>
            <w:vAlign w:val="center"/>
          </w:tcPr>
          <w:p w14:paraId="3E07956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chemokine (C-C motif) ligand 3</w:t>
            </w:r>
          </w:p>
        </w:tc>
        <w:tc>
          <w:tcPr>
            <w:tcW w:w="993" w:type="dxa"/>
            <w:vAlign w:val="center"/>
          </w:tcPr>
          <w:p w14:paraId="43FA5C4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.</w:t>
            </w:r>
          </w:p>
        </w:tc>
      </w:tr>
      <w:tr w:rsidR="000B44FE" w:rsidRPr="002F78D6" w14:paraId="6D18942A" w14:textId="77777777" w:rsidTr="00417C29">
        <w:trPr>
          <w:trHeight w:val="439"/>
        </w:trPr>
        <w:tc>
          <w:tcPr>
            <w:tcW w:w="1419" w:type="dxa"/>
            <w:vAlign w:val="center"/>
          </w:tcPr>
          <w:p w14:paraId="5BE760A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551" w:type="dxa"/>
            <w:vAlign w:val="center"/>
          </w:tcPr>
          <w:p w14:paraId="5673147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emokine (C-C motif) ligand 5 (CCL5)</w:t>
            </w:r>
          </w:p>
        </w:tc>
        <w:tc>
          <w:tcPr>
            <w:tcW w:w="992" w:type="dxa"/>
            <w:vAlign w:val="center"/>
          </w:tcPr>
          <w:p w14:paraId="17E535D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1418" w:type="dxa"/>
            <w:vAlign w:val="center"/>
          </w:tcPr>
          <w:p w14:paraId="4F4EF7FB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DC25A</w:t>
            </w:r>
          </w:p>
        </w:tc>
        <w:tc>
          <w:tcPr>
            <w:tcW w:w="1984" w:type="dxa"/>
            <w:vAlign w:val="center"/>
          </w:tcPr>
          <w:p w14:paraId="238C3C9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cell division cycle 25 homolog A</w:t>
            </w:r>
          </w:p>
        </w:tc>
        <w:tc>
          <w:tcPr>
            <w:tcW w:w="993" w:type="dxa"/>
            <w:vAlign w:val="center"/>
          </w:tcPr>
          <w:p w14:paraId="55FD2F9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507E338B" w14:textId="77777777" w:rsidTr="00417C29">
        <w:trPr>
          <w:trHeight w:val="402"/>
        </w:trPr>
        <w:tc>
          <w:tcPr>
            <w:tcW w:w="1419" w:type="dxa"/>
            <w:vAlign w:val="center"/>
          </w:tcPr>
          <w:p w14:paraId="62F9124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RNU6-1</w:t>
            </w:r>
          </w:p>
        </w:tc>
        <w:tc>
          <w:tcPr>
            <w:tcW w:w="2551" w:type="dxa"/>
            <w:vAlign w:val="center"/>
          </w:tcPr>
          <w:p w14:paraId="08402EB4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NA, U6 small nuclear 1</w:t>
            </w:r>
          </w:p>
        </w:tc>
        <w:tc>
          <w:tcPr>
            <w:tcW w:w="992" w:type="dxa"/>
            <w:vAlign w:val="center"/>
          </w:tcPr>
          <w:p w14:paraId="214C663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4.0</w:t>
            </w:r>
          </w:p>
        </w:tc>
        <w:tc>
          <w:tcPr>
            <w:tcW w:w="1418" w:type="dxa"/>
            <w:vAlign w:val="center"/>
          </w:tcPr>
          <w:p w14:paraId="0AFB0A81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IF4G2</w:t>
            </w:r>
          </w:p>
        </w:tc>
        <w:tc>
          <w:tcPr>
            <w:tcW w:w="1984" w:type="dxa"/>
            <w:vAlign w:val="center"/>
          </w:tcPr>
          <w:p w14:paraId="5BCEB04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4 gamma, 2</w:t>
            </w:r>
          </w:p>
        </w:tc>
        <w:tc>
          <w:tcPr>
            <w:tcW w:w="993" w:type="dxa"/>
            <w:vAlign w:val="center"/>
          </w:tcPr>
          <w:p w14:paraId="234CB31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39FC42DD" w14:textId="77777777" w:rsidTr="00417C29">
        <w:trPr>
          <w:trHeight w:val="592"/>
        </w:trPr>
        <w:tc>
          <w:tcPr>
            <w:tcW w:w="1419" w:type="dxa"/>
            <w:vAlign w:val="center"/>
          </w:tcPr>
          <w:p w14:paraId="148C475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2551" w:type="dxa"/>
            <w:vAlign w:val="center"/>
          </w:tcPr>
          <w:p w14:paraId="6498D6E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eat shock 70kDa protein 6</w:t>
            </w:r>
          </w:p>
        </w:tc>
        <w:tc>
          <w:tcPr>
            <w:tcW w:w="992" w:type="dxa"/>
            <w:vAlign w:val="center"/>
          </w:tcPr>
          <w:p w14:paraId="5678312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3.8</w:t>
            </w:r>
          </w:p>
        </w:tc>
        <w:tc>
          <w:tcPr>
            <w:tcW w:w="1418" w:type="dxa"/>
            <w:vAlign w:val="center"/>
          </w:tcPr>
          <w:p w14:paraId="5C02A6F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IF2S1</w:t>
            </w:r>
          </w:p>
        </w:tc>
        <w:tc>
          <w:tcPr>
            <w:tcW w:w="1984" w:type="dxa"/>
            <w:vAlign w:val="center"/>
          </w:tcPr>
          <w:p w14:paraId="6CCB5C7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2, subunit 1</w:t>
            </w:r>
          </w:p>
        </w:tc>
        <w:tc>
          <w:tcPr>
            <w:tcW w:w="993" w:type="dxa"/>
            <w:vAlign w:val="center"/>
          </w:tcPr>
          <w:p w14:paraId="50A7372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036FF2C8" w14:textId="77777777" w:rsidTr="00417C29">
        <w:tc>
          <w:tcPr>
            <w:tcW w:w="1419" w:type="dxa"/>
            <w:vAlign w:val="center"/>
          </w:tcPr>
          <w:p w14:paraId="1D9DF4C0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CL3L3</w:t>
            </w:r>
          </w:p>
        </w:tc>
        <w:tc>
          <w:tcPr>
            <w:tcW w:w="2551" w:type="dxa"/>
            <w:vAlign w:val="center"/>
          </w:tcPr>
          <w:p w14:paraId="4FC322C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emokine (C-C motif) ligand 3-like 3</w:t>
            </w:r>
          </w:p>
        </w:tc>
        <w:tc>
          <w:tcPr>
            <w:tcW w:w="992" w:type="dxa"/>
            <w:vAlign w:val="center"/>
          </w:tcPr>
          <w:p w14:paraId="0C19C22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418" w:type="dxa"/>
            <w:vAlign w:val="center"/>
          </w:tcPr>
          <w:p w14:paraId="533AED5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RPP40</w:t>
            </w:r>
          </w:p>
        </w:tc>
        <w:tc>
          <w:tcPr>
            <w:tcW w:w="1984" w:type="dxa"/>
            <w:vAlign w:val="center"/>
          </w:tcPr>
          <w:p w14:paraId="16AF4CB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ribonuclease P/MRP 40kDa subunit</w:t>
            </w:r>
          </w:p>
        </w:tc>
        <w:tc>
          <w:tcPr>
            <w:tcW w:w="993" w:type="dxa"/>
            <w:vAlign w:val="center"/>
          </w:tcPr>
          <w:p w14:paraId="5E1FC25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41C3A3E4" w14:textId="77777777" w:rsidTr="00417C29">
        <w:tc>
          <w:tcPr>
            <w:tcW w:w="1419" w:type="dxa"/>
            <w:vAlign w:val="center"/>
          </w:tcPr>
          <w:p w14:paraId="78C18E56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MET</w:t>
            </w:r>
          </w:p>
        </w:tc>
        <w:tc>
          <w:tcPr>
            <w:tcW w:w="2551" w:type="dxa"/>
            <w:vAlign w:val="center"/>
          </w:tcPr>
          <w:p w14:paraId="347E7579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et proto-oncogene</w:t>
            </w:r>
          </w:p>
        </w:tc>
        <w:tc>
          <w:tcPr>
            <w:tcW w:w="992" w:type="dxa"/>
            <w:vAlign w:val="center"/>
          </w:tcPr>
          <w:p w14:paraId="726D831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3.0.</w:t>
            </w:r>
          </w:p>
        </w:tc>
        <w:tc>
          <w:tcPr>
            <w:tcW w:w="1418" w:type="dxa"/>
            <w:vAlign w:val="center"/>
          </w:tcPr>
          <w:p w14:paraId="6E4AE4E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ARD9</w:t>
            </w:r>
          </w:p>
        </w:tc>
        <w:tc>
          <w:tcPr>
            <w:tcW w:w="1984" w:type="dxa"/>
            <w:vAlign w:val="center"/>
          </w:tcPr>
          <w:p w14:paraId="4A3CE403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caspase recruitment domain family, member 9</w:t>
            </w:r>
          </w:p>
        </w:tc>
        <w:tc>
          <w:tcPr>
            <w:tcW w:w="993" w:type="dxa"/>
            <w:vAlign w:val="center"/>
          </w:tcPr>
          <w:p w14:paraId="1D041C7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</w:tr>
      <w:tr w:rsidR="000B44FE" w:rsidRPr="002F78D6" w14:paraId="38646E3C" w14:textId="77777777" w:rsidTr="00417C29">
        <w:tc>
          <w:tcPr>
            <w:tcW w:w="1419" w:type="dxa"/>
            <w:vAlign w:val="center"/>
          </w:tcPr>
          <w:p w14:paraId="09734C4E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PPP1R15A</w:t>
            </w:r>
          </w:p>
        </w:tc>
        <w:tc>
          <w:tcPr>
            <w:tcW w:w="2551" w:type="dxa"/>
            <w:vAlign w:val="center"/>
          </w:tcPr>
          <w:p w14:paraId="2743041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rotein phosphatase 1, regulatory (inhibitor) subunit 15A</w:t>
            </w:r>
          </w:p>
        </w:tc>
        <w:tc>
          <w:tcPr>
            <w:tcW w:w="992" w:type="dxa"/>
            <w:vAlign w:val="center"/>
          </w:tcPr>
          <w:p w14:paraId="510078D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9.</w:t>
            </w:r>
          </w:p>
        </w:tc>
        <w:tc>
          <w:tcPr>
            <w:tcW w:w="1418" w:type="dxa"/>
            <w:vAlign w:val="center"/>
          </w:tcPr>
          <w:p w14:paraId="1A298AF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IRH1A</w:t>
            </w:r>
          </w:p>
        </w:tc>
        <w:tc>
          <w:tcPr>
            <w:tcW w:w="1984" w:type="dxa"/>
            <w:vAlign w:val="center"/>
          </w:tcPr>
          <w:p w14:paraId="46C4963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cirrhosis, autosomal recessive 1A</w:t>
            </w:r>
          </w:p>
        </w:tc>
        <w:tc>
          <w:tcPr>
            <w:tcW w:w="993" w:type="dxa"/>
            <w:vAlign w:val="center"/>
          </w:tcPr>
          <w:p w14:paraId="7EC3CB8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75FD396D" w14:textId="77777777" w:rsidTr="00417C29">
        <w:tc>
          <w:tcPr>
            <w:tcW w:w="1419" w:type="dxa"/>
            <w:vAlign w:val="center"/>
          </w:tcPr>
          <w:p w14:paraId="7FE5CC6F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RUNX2</w:t>
            </w:r>
          </w:p>
        </w:tc>
        <w:tc>
          <w:tcPr>
            <w:tcW w:w="2551" w:type="dxa"/>
            <w:vAlign w:val="center"/>
          </w:tcPr>
          <w:p w14:paraId="2DE0B9F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unt-related transcription factor 2</w:t>
            </w:r>
          </w:p>
        </w:tc>
        <w:tc>
          <w:tcPr>
            <w:tcW w:w="992" w:type="dxa"/>
            <w:vAlign w:val="center"/>
          </w:tcPr>
          <w:p w14:paraId="214ABAC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7.</w:t>
            </w:r>
          </w:p>
        </w:tc>
        <w:tc>
          <w:tcPr>
            <w:tcW w:w="1418" w:type="dxa"/>
            <w:vAlign w:val="center"/>
          </w:tcPr>
          <w:p w14:paraId="4AEB544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OLA1</w:t>
            </w:r>
          </w:p>
        </w:tc>
        <w:tc>
          <w:tcPr>
            <w:tcW w:w="1984" w:type="dxa"/>
            <w:vAlign w:val="center"/>
          </w:tcPr>
          <w:p w14:paraId="410D23A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ucleolar protein family A, member 1</w:t>
            </w:r>
          </w:p>
        </w:tc>
        <w:tc>
          <w:tcPr>
            <w:tcW w:w="993" w:type="dxa"/>
            <w:vAlign w:val="center"/>
          </w:tcPr>
          <w:p w14:paraId="301D7AD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371816D5" w14:textId="77777777" w:rsidTr="00417C29">
        <w:tc>
          <w:tcPr>
            <w:tcW w:w="1419" w:type="dxa"/>
            <w:vAlign w:val="center"/>
          </w:tcPr>
          <w:p w14:paraId="0E910FD3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HSPA1A</w:t>
            </w:r>
          </w:p>
        </w:tc>
        <w:tc>
          <w:tcPr>
            <w:tcW w:w="2551" w:type="dxa"/>
            <w:vAlign w:val="center"/>
          </w:tcPr>
          <w:p w14:paraId="6E18C3A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eat shock 70kDa protein 1A</w:t>
            </w:r>
          </w:p>
        </w:tc>
        <w:tc>
          <w:tcPr>
            <w:tcW w:w="992" w:type="dxa"/>
            <w:vAlign w:val="center"/>
          </w:tcPr>
          <w:p w14:paraId="4715D73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7.</w:t>
            </w:r>
          </w:p>
        </w:tc>
        <w:tc>
          <w:tcPr>
            <w:tcW w:w="1418" w:type="dxa"/>
            <w:vAlign w:val="center"/>
          </w:tcPr>
          <w:p w14:paraId="2BEF6B1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UTP14C</w:t>
            </w:r>
          </w:p>
        </w:tc>
        <w:tc>
          <w:tcPr>
            <w:tcW w:w="1984" w:type="dxa"/>
            <w:vAlign w:val="center"/>
          </w:tcPr>
          <w:p w14:paraId="1AED58E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UTP14, U3 small nucleolar ribonucleoprotein, homolog C</w:t>
            </w:r>
          </w:p>
        </w:tc>
        <w:tc>
          <w:tcPr>
            <w:tcW w:w="993" w:type="dxa"/>
            <w:vAlign w:val="center"/>
          </w:tcPr>
          <w:p w14:paraId="1E79860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02449A92" w14:textId="77777777" w:rsidTr="00417C29">
        <w:tc>
          <w:tcPr>
            <w:tcW w:w="1419" w:type="dxa"/>
            <w:vAlign w:val="center"/>
          </w:tcPr>
          <w:p w14:paraId="3230C41E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INHBE</w:t>
            </w:r>
          </w:p>
        </w:tc>
        <w:tc>
          <w:tcPr>
            <w:tcW w:w="2551" w:type="dxa"/>
            <w:vAlign w:val="center"/>
          </w:tcPr>
          <w:p w14:paraId="13E08B7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inhibin, beta E</w:t>
            </w:r>
          </w:p>
        </w:tc>
        <w:tc>
          <w:tcPr>
            <w:tcW w:w="992" w:type="dxa"/>
            <w:vAlign w:val="center"/>
          </w:tcPr>
          <w:p w14:paraId="2853228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6.</w:t>
            </w:r>
          </w:p>
        </w:tc>
        <w:tc>
          <w:tcPr>
            <w:tcW w:w="1418" w:type="dxa"/>
            <w:vAlign w:val="center"/>
          </w:tcPr>
          <w:p w14:paraId="18608E2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SBDS</w:t>
            </w:r>
          </w:p>
        </w:tc>
        <w:tc>
          <w:tcPr>
            <w:tcW w:w="1984" w:type="dxa"/>
            <w:vAlign w:val="center"/>
          </w:tcPr>
          <w:p w14:paraId="4B394FD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Shwachman</w:t>
            </w:r>
            <w:proofErr w:type="spellEnd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-</w:t>
            </w:r>
            <w:proofErr w:type="spellStart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Bodian</w:t>
            </w:r>
            <w:proofErr w:type="spellEnd"/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-Diamond syndrome</w:t>
            </w:r>
          </w:p>
        </w:tc>
        <w:tc>
          <w:tcPr>
            <w:tcW w:w="993" w:type="dxa"/>
            <w:vAlign w:val="center"/>
          </w:tcPr>
          <w:p w14:paraId="70B8F2B9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18D4EE03" w14:textId="77777777" w:rsidTr="00417C29">
        <w:tc>
          <w:tcPr>
            <w:tcW w:w="1419" w:type="dxa"/>
            <w:vAlign w:val="center"/>
          </w:tcPr>
          <w:p w14:paraId="1CEA9427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HSPA1B</w:t>
            </w:r>
          </w:p>
        </w:tc>
        <w:tc>
          <w:tcPr>
            <w:tcW w:w="2551" w:type="dxa"/>
            <w:vAlign w:val="center"/>
          </w:tcPr>
          <w:p w14:paraId="6E42701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eat shock 70kDa protein 1B</w:t>
            </w:r>
          </w:p>
        </w:tc>
        <w:tc>
          <w:tcPr>
            <w:tcW w:w="992" w:type="dxa"/>
            <w:vAlign w:val="center"/>
          </w:tcPr>
          <w:p w14:paraId="05D2FD9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5.</w:t>
            </w:r>
          </w:p>
        </w:tc>
        <w:tc>
          <w:tcPr>
            <w:tcW w:w="1418" w:type="dxa"/>
            <w:vAlign w:val="center"/>
          </w:tcPr>
          <w:p w14:paraId="0A58798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SGK1</w:t>
            </w:r>
          </w:p>
        </w:tc>
        <w:tc>
          <w:tcPr>
            <w:tcW w:w="1984" w:type="dxa"/>
            <w:vAlign w:val="center"/>
          </w:tcPr>
          <w:p w14:paraId="7F3B15C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serum/glucocorticoid regulated kinase 1</w:t>
            </w:r>
          </w:p>
        </w:tc>
        <w:tc>
          <w:tcPr>
            <w:tcW w:w="993" w:type="dxa"/>
            <w:vAlign w:val="center"/>
          </w:tcPr>
          <w:p w14:paraId="18C0003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149A048B" w14:textId="77777777" w:rsidTr="00417C29">
        <w:tc>
          <w:tcPr>
            <w:tcW w:w="1419" w:type="dxa"/>
            <w:vAlign w:val="center"/>
          </w:tcPr>
          <w:p w14:paraId="3BBBAD20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UTP14A</w:t>
            </w:r>
          </w:p>
        </w:tc>
        <w:tc>
          <w:tcPr>
            <w:tcW w:w="2551" w:type="dxa"/>
            <w:vAlign w:val="center"/>
          </w:tcPr>
          <w:p w14:paraId="29ED7BC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UTP14, U3 small nucleolar ribonucleoprotein, homolog A</w:t>
            </w:r>
          </w:p>
        </w:tc>
        <w:tc>
          <w:tcPr>
            <w:tcW w:w="992" w:type="dxa"/>
            <w:vAlign w:val="center"/>
          </w:tcPr>
          <w:p w14:paraId="16B1F19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18" w:type="dxa"/>
            <w:vAlign w:val="center"/>
          </w:tcPr>
          <w:p w14:paraId="438CCF3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WSR1</w:t>
            </w:r>
          </w:p>
        </w:tc>
        <w:tc>
          <w:tcPr>
            <w:tcW w:w="1984" w:type="dxa"/>
            <w:vAlign w:val="center"/>
          </w:tcPr>
          <w:p w14:paraId="0BF764A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Ewing sarcoma breakpoint region 1</w:t>
            </w:r>
          </w:p>
        </w:tc>
        <w:tc>
          <w:tcPr>
            <w:tcW w:w="993" w:type="dxa"/>
            <w:vAlign w:val="center"/>
          </w:tcPr>
          <w:p w14:paraId="2CDC259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287A953C" w14:textId="77777777" w:rsidTr="00417C29">
        <w:tc>
          <w:tcPr>
            <w:tcW w:w="1419" w:type="dxa"/>
            <w:vAlign w:val="center"/>
          </w:tcPr>
          <w:p w14:paraId="73AD0C4E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IF4G2</w:t>
            </w:r>
          </w:p>
        </w:tc>
        <w:tc>
          <w:tcPr>
            <w:tcW w:w="2551" w:type="dxa"/>
            <w:vAlign w:val="center"/>
          </w:tcPr>
          <w:p w14:paraId="50BDF4E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eukaryotic translation initiation factor 4 gamma, 2</w:t>
            </w:r>
          </w:p>
        </w:tc>
        <w:tc>
          <w:tcPr>
            <w:tcW w:w="992" w:type="dxa"/>
            <w:vAlign w:val="center"/>
          </w:tcPr>
          <w:p w14:paraId="226A648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18" w:type="dxa"/>
            <w:vAlign w:val="center"/>
          </w:tcPr>
          <w:p w14:paraId="669FFBA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OL6</w:t>
            </w:r>
          </w:p>
        </w:tc>
        <w:tc>
          <w:tcPr>
            <w:tcW w:w="1984" w:type="dxa"/>
            <w:vAlign w:val="center"/>
          </w:tcPr>
          <w:p w14:paraId="22869A6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ucleolar protein family 6</w:t>
            </w:r>
          </w:p>
        </w:tc>
        <w:tc>
          <w:tcPr>
            <w:tcW w:w="993" w:type="dxa"/>
            <w:vAlign w:val="center"/>
          </w:tcPr>
          <w:p w14:paraId="20DF102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0738FEB0" w14:textId="77777777" w:rsidTr="00417C29">
        <w:tc>
          <w:tcPr>
            <w:tcW w:w="1419" w:type="dxa"/>
            <w:vAlign w:val="center"/>
          </w:tcPr>
          <w:p w14:paraId="01BBF113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IF5</w:t>
            </w:r>
          </w:p>
        </w:tc>
        <w:tc>
          <w:tcPr>
            <w:tcW w:w="2551" w:type="dxa"/>
            <w:vAlign w:val="center"/>
          </w:tcPr>
          <w:p w14:paraId="221C03F3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omo sapiens eukaryotic translation initiation factor 5</w:t>
            </w:r>
          </w:p>
        </w:tc>
        <w:tc>
          <w:tcPr>
            <w:tcW w:w="992" w:type="dxa"/>
            <w:vAlign w:val="center"/>
          </w:tcPr>
          <w:p w14:paraId="27D054E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1418" w:type="dxa"/>
            <w:vAlign w:val="center"/>
          </w:tcPr>
          <w:p w14:paraId="7E55E14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OP56</w:t>
            </w:r>
          </w:p>
        </w:tc>
        <w:tc>
          <w:tcPr>
            <w:tcW w:w="1984" w:type="dxa"/>
            <w:vAlign w:val="center"/>
          </w:tcPr>
          <w:p w14:paraId="3FB160C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OP56 ribonucleoprotein homolog</w:t>
            </w:r>
          </w:p>
        </w:tc>
        <w:tc>
          <w:tcPr>
            <w:tcW w:w="993" w:type="dxa"/>
            <w:vAlign w:val="center"/>
          </w:tcPr>
          <w:p w14:paraId="12DB6ED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7FA2BDE7" w14:textId="77777777" w:rsidTr="00417C29">
        <w:tc>
          <w:tcPr>
            <w:tcW w:w="1419" w:type="dxa"/>
            <w:vAlign w:val="center"/>
          </w:tcPr>
          <w:p w14:paraId="308F56B8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DNAJA1</w:t>
            </w:r>
          </w:p>
        </w:tc>
        <w:tc>
          <w:tcPr>
            <w:tcW w:w="2551" w:type="dxa"/>
            <w:vAlign w:val="center"/>
          </w:tcPr>
          <w:p w14:paraId="05FE8DD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Homo sapiens </w:t>
            </w:r>
            <w:proofErr w:type="spellStart"/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Hsp40) homolog, subfamily A, member 1</w:t>
            </w:r>
          </w:p>
        </w:tc>
        <w:tc>
          <w:tcPr>
            <w:tcW w:w="992" w:type="dxa"/>
            <w:vAlign w:val="center"/>
          </w:tcPr>
          <w:p w14:paraId="11941F0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1418" w:type="dxa"/>
            <w:vAlign w:val="center"/>
          </w:tcPr>
          <w:p w14:paraId="7A77835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EIF4A1</w:t>
            </w:r>
          </w:p>
        </w:tc>
        <w:tc>
          <w:tcPr>
            <w:tcW w:w="1984" w:type="dxa"/>
            <w:vAlign w:val="center"/>
          </w:tcPr>
          <w:p w14:paraId="55F7AAF4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eukaryotic translation initiation factor 4A, isoform 1</w:t>
            </w:r>
          </w:p>
        </w:tc>
        <w:tc>
          <w:tcPr>
            <w:tcW w:w="993" w:type="dxa"/>
            <w:vAlign w:val="center"/>
          </w:tcPr>
          <w:p w14:paraId="19662B9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0AE96D02" w14:textId="77777777" w:rsidTr="00417C29">
        <w:tc>
          <w:tcPr>
            <w:tcW w:w="1419" w:type="dxa"/>
            <w:vAlign w:val="center"/>
          </w:tcPr>
          <w:p w14:paraId="215C51C3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XF1</w:t>
            </w:r>
          </w:p>
        </w:tc>
        <w:tc>
          <w:tcPr>
            <w:tcW w:w="2551" w:type="dxa"/>
            <w:vAlign w:val="center"/>
          </w:tcPr>
          <w:p w14:paraId="6DB96FA4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RNA export factor 1</w:t>
            </w:r>
          </w:p>
        </w:tc>
        <w:tc>
          <w:tcPr>
            <w:tcW w:w="992" w:type="dxa"/>
            <w:vAlign w:val="center"/>
          </w:tcPr>
          <w:p w14:paraId="7DFCE38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4</w:t>
            </w:r>
          </w:p>
        </w:tc>
        <w:tc>
          <w:tcPr>
            <w:tcW w:w="1418" w:type="dxa"/>
            <w:vAlign w:val="center"/>
          </w:tcPr>
          <w:p w14:paraId="69B2BDE3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FKBIZ</w:t>
            </w:r>
          </w:p>
        </w:tc>
        <w:tc>
          <w:tcPr>
            <w:tcW w:w="1984" w:type="dxa"/>
            <w:vAlign w:val="center"/>
          </w:tcPr>
          <w:p w14:paraId="092B9EAF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993" w:type="dxa"/>
            <w:vAlign w:val="center"/>
          </w:tcPr>
          <w:p w14:paraId="697364A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5D70EA17" w14:textId="77777777" w:rsidTr="00417C29">
        <w:tc>
          <w:tcPr>
            <w:tcW w:w="1419" w:type="dxa"/>
            <w:vAlign w:val="center"/>
          </w:tcPr>
          <w:p w14:paraId="38078F63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HSPBP1</w:t>
            </w:r>
          </w:p>
        </w:tc>
        <w:tc>
          <w:tcPr>
            <w:tcW w:w="2551" w:type="dxa"/>
            <w:vAlign w:val="center"/>
          </w:tcPr>
          <w:p w14:paraId="1514A28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sp70-interacting protein</w:t>
            </w:r>
          </w:p>
        </w:tc>
        <w:tc>
          <w:tcPr>
            <w:tcW w:w="992" w:type="dxa"/>
            <w:vAlign w:val="center"/>
          </w:tcPr>
          <w:p w14:paraId="53AB0B0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3.</w:t>
            </w:r>
          </w:p>
        </w:tc>
        <w:tc>
          <w:tcPr>
            <w:tcW w:w="1418" w:type="dxa"/>
            <w:vAlign w:val="center"/>
          </w:tcPr>
          <w:p w14:paraId="63D2CF0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YCS</w:t>
            </w:r>
          </w:p>
        </w:tc>
        <w:tc>
          <w:tcPr>
            <w:tcW w:w="1984" w:type="dxa"/>
            <w:vAlign w:val="center"/>
          </w:tcPr>
          <w:p w14:paraId="295E18D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cytochrome c, somatic</w:t>
            </w:r>
          </w:p>
        </w:tc>
        <w:tc>
          <w:tcPr>
            <w:tcW w:w="993" w:type="dxa"/>
            <w:vAlign w:val="center"/>
          </w:tcPr>
          <w:p w14:paraId="19EABD6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1C49CA34" w14:textId="77777777" w:rsidTr="00417C29">
        <w:tc>
          <w:tcPr>
            <w:tcW w:w="1419" w:type="dxa"/>
            <w:vAlign w:val="center"/>
          </w:tcPr>
          <w:p w14:paraId="4FD14DBF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TCEB2</w:t>
            </w:r>
          </w:p>
        </w:tc>
        <w:tc>
          <w:tcPr>
            <w:tcW w:w="2551" w:type="dxa"/>
            <w:vAlign w:val="center"/>
          </w:tcPr>
          <w:p w14:paraId="2BA0669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transcription elongation factor B (SIII), polypeptide 2</w:t>
            </w:r>
          </w:p>
        </w:tc>
        <w:tc>
          <w:tcPr>
            <w:tcW w:w="992" w:type="dxa"/>
            <w:vAlign w:val="center"/>
          </w:tcPr>
          <w:p w14:paraId="438D60CA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3.</w:t>
            </w:r>
          </w:p>
        </w:tc>
        <w:tc>
          <w:tcPr>
            <w:tcW w:w="1418" w:type="dxa"/>
            <w:vAlign w:val="center"/>
          </w:tcPr>
          <w:p w14:paraId="21C6F15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GAR1</w:t>
            </w:r>
          </w:p>
        </w:tc>
        <w:tc>
          <w:tcPr>
            <w:tcW w:w="1984" w:type="dxa"/>
            <w:vAlign w:val="center"/>
          </w:tcPr>
          <w:p w14:paraId="6826374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GAR1 ribonucleoprotein homolog</w:t>
            </w:r>
          </w:p>
        </w:tc>
        <w:tc>
          <w:tcPr>
            <w:tcW w:w="993" w:type="dxa"/>
            <w:vAlign w:val="center"/>
          </w:tcPr>
          <w:p w14:paraId="1D247FDC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1</w:t>
            </w:r>
          </w:p>
        </w:tc>
      </w:tr>
      <w:tr w:rsidR="000B44FE" w:rsidRPr="002F78D6" w14:paraId="1041C215" w14:textId="77777777" w:rsidTr="00417C29">
        <w:tc>
          <w:tcPr>
            <w:tcW w:w="1419" w:type="dxa"/>
            <w:vAlign w:val="center"/>
          </w:tcPr>
          <w:p w14:paraId="55DEF7F8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lastRenderedPageBreak/>
              <w:t>POLR2L</w:t>
            </w:r>
          </w:p>
        </w:tc>
        <w:tc>
          <w:tcPr>
            <w:tcW w:w="2551" w:type="dxa"/>
            <w:vAlign w:val="center"/>
          </w:tcPr>
          <w:p w14:paraId="65DBBF1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olymerase (RNA) II (DNA directed) polypeptide L</w:t>
            </w:r>
          </w:p>
        </w:tc>
        <w:tc>
          <w:tcPr>
            <w:tcW w:w="992" w:type="dxa"/>
            <w:vAlign w:val="center"/>
          </w:tcPr>
          <w:p w14:paraId="3A3E683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  <w:vAlign w:val="center"/>
          </w:tcPr>
          <w:p w14:paraId="0731BD5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FKBIB</w:t>
            </w:r>
          </w:p>
        </w:tc>
        <w:tc>
          <w:tcPr>
            <w:tcW w:w="1984" w:type="dxa"/>
            <w:vAlign w:val="center"/>
          </w:tcPr>
          <w:p w14:paraId="1A384EAD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uclear factor of kappa light polypeptide gene enhancer in B-cells inhibitor, beta</w:t>
            </w:r>
          </w:p>
        </w:tc>
        <w:tc>
          <w:tcPr>
            <w:tcW w:w="993" w:type="dxa"/>
            <w:vAlign w:val="center"/>
          </w:tcPr>
          <w:p w14:paraId="7D2F078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0</w:t>
            </w:r>
          </w:p>
        </w:tc>
      </w:tr>
      <w:tr w:rsidR="000B44FE" w:rsidRPr="002F78D6" w14:paraId="5BBB2C1F" w14:textId="77777777" w:rsidTr="00417C29">
        <w:tc>
          <w:tcPr>
            <w:tcW w:w="1419" w:type="dxa"/>
            <w:vAlign w:val="center"/>
          </w:tcPr>
          <w:p w14:paraId="45BF5DE5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D14</w:t>
            </w:r>
          </w:p>
        </w:tc>
        <w:tc>
          <w:tcPr>
            <w:tcW w:w="2551" w:type="dxa"/>
            <w:vAlign w:val="center"/>
          </w:tcPr>
          <w:p w14:paraId="5981F1DB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D14 molecule</w:t>
            </w:r>
          </w:p>
        </w:tc>
        <w:tc>
          <w:tcPr>
            <w:tcW w:w="992" w:type="dxa"/>
            <w:vAlign w:val="center"/>
          </w:tcPr>
          <w:p w14:paraId="69284C54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</w:t>
            </w:r>
            <w:r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4A051053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DUSP5</w:t>
            </w:r>
          </w:p>
        </w:tc>
        <w:tc>
          <w:tcPr>
            <w:tcW w:w="1984" w:type="dxa"/>
            <w:vAlign w:val="center"/>
          </w:tcPr>
          <w:p w14:paraId="3F5029E0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dual specificity phosphatase 5</w:t>
            </w:r>
          </w:p>
        </w:tc>
        <w:tc>
          <w:tcPr>
            <w:tcW w:w="993" w:type="dxa"/>
            <w:vAlign w:val="center"/>
          </w:tcPr>
          <w:p w14:paraId="01635B8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0</w:t>
            </w:r>
          </w:p>
        </w:tc>
      </w:tr>
      <w:tr w:rsidR="000B44FE" w:rsidRPr="002F78D6" w14:paraId="25C3FAF4" w14:textId="77777777" w:rsidTr="00417C29">
        <w:trPr>
          <w:trHeight w:val="441"/>
        </w:trPr>
        <w:tc>
          <w:tcPr>
            <w:tcW w:w="1419" w:type="dxa"/>
            <w:vAlign w:val="center"/>
          </w:tcPr>
          <w:p w14:paraId="3698988D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HSPA8</w:t>
            </w:r>
          </w:p>
        </w:tc>
        <w:tc>
          <w:tcPr>
            <w:tcW w:w="2551" w:type="dxa"/>
            <w:vAlign w:val="center"/>
          </w:tcPr>
          <w:p w14:paraId="17211EC2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eat shock 70kDa protein 8</w:t>
            </w:r>
          </w:p>
        </w:tc>
        <w:tc>
          <w:tcPr>
            <w:tcW w:w="992" w:type="dxa"/>
            <w:vAlign w:val="center"/>
          </w:tcPr>
          <w:p w14:paraId="6CA5C187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  <w:vAlign w:val="center"/>
          </w:tcPr>
          <w:p w14:paraId="2DFE5C1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NUP98</w:t>
            </w:r>
          </w:p>
        </w:tc>
        <w:tc>
          <w:tcPr>
            <w:tcW w:w="1984" w:type="dxa"/>
            <w:vAlign w:val="center"/>
          </w:tcPr>
          <w:p w14:paraId="121ED41E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sz w:val="20"/>
                <w:szCs w:val="20"/>
              </w:rPr>
              <w:t>nucleoporin</w:t>
            </w:r>
          </w:p>
        </w:tc>
        <w:tc>
          <w:tcPr>
            <w:tcW w:w="993" w:type="dxa"/>
            <w:vAlign w:val="center"/>
          </w:tcPr>
          <w:p w14:paraId="43BC3181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0</w:t>
            </w:r>
          </w:p>
        </w:tc>
      </w:tr>
      <w:tr w:rsidR="000B44FE" w:rsidRPr="002F78D6" w14:paraId="1B5A07D5" w14:textId="77777777" w:rsidTr="00417C29">
        <w:tc>
          <w:tcPr>
            <w:tcW w:w="1419" w:type="dxa"/>
            <w:vAlign w:val="center"/>
          </w:tcPr>
          <w:p w14:paraId="6A7F3B5A" w14:textId="77777777" w:rsidR="000B44FE" w:rsidRPr="00046EB2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  <w:r w:rsidRPr="00046EB2"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  <w:t>CCL4L2</w:t>
            </w:r>
          </w:p>
        </w:tc>
        <w:tc>
          <w:tcPr>
            <w:tcW w:w="2551" w:type="dxa"/>
            <w:vAlign w:val="center"/>
          </w:tcPr>
          <w:p w14:paraId="2E14EE4C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chemokine (C-C motif) ligand 4-like 2</w:t>
            </w:r>
          </w:p>
        </w:tc>
        <w:tc>
          <w:tcPr>
            <w:tcW w:w="992" w:type="dxa"/>
            <w:vAlign w:val="center"/>
          </w:tcPr>
          <w:p w14:paraId="7406A41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  <w:r w:rsidRPr="002F78D6"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vAlign w:val="center"/>
          </w:tcPr>
          <w:p w14:paraId="3DD1CEF6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4FD8DA8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303B25" w14:textId="77777777" w:rsidR="000B44FE" w:rsidRPr="002F78D6" w:rsidRDefault="000B44FE" w:rsidP="00417C29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</w:rPr>
            </w:pPr>
          </w:p>
        </w:tc>
      </w:tr>
    </w:tbl>
    <w:p w14:paraId="67EB46ED" w14:textId="77777777" w:rsidR="000B44FE" w:rsidRPr="002F78D6" w:rsidRDefault="000B44FE" w:rsidP="000B44FE">
      <w:pPr>
        <w:adjustRightInd w:val="0"/>
        <w:spacing w:line="480" w:lineRule="auto"/>
        <w:rPr>
          <w:rFonts w:ascii="Times New Roman" w:hAnsi="Times New Roman" w:cs="Times New Roman"/>
          <w:b/>
          <w:bCs/>
          <w:color w:val="0070C0"/>
        </w:rPr>
      </w:pPr>
    </w:p>
    <w:sectPr w:rsidR="000B44FE" w:rsidRPr="002F78D6" w:rsidSect="008F19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42C35D" w14:textId="77777777" w:rsidR="00410C2C" w:rsidRDefault="00410C2C" w:rsidP="00A677DC">
      <w:pPr>
        <w:spacing w:after="0" w:line="240" w:lineRule="auto"/>
      </w:pPr>
      <w:r>
        <w:separator/>
      </w:r>
    </w:p>
  </w:endnote>
  <w:endnote w:type="continuationSeparator" w:id="0">
    <w:p w14:paraId="28186E54" w14:textId="77777777" w:rsidR="00410C2C" w:rsidRDefault="00410C2C" w:rsidP="00A6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STIXIntegralsUpD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29689" w14:textId="77777777" w:rsidR="00410C2C" w:rsidRDefault="00410C2C" w:rsidP="00A677DC">
      <w:pPr>
        <w:spacing w:after="0" w:line="240" w:lineRule="auto"/>
      </w:pPr>
      <w:r>
        <w:separator/>
      </w:r>
    </w:p>
  </w:footnote>
  <w:footnote w:type="continuationSeparator" w:id="0">
    <w:p w14:paraId="5277195A" w14:textId="77777777" w:rsidR="00410C2C" w:rsidRDefault="00410C2C" w:rsidP="00A6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24"/>
    <w:rsid w:val="000009AD"/>
    <w:rsid w:val="000032AD"/>
    <w:rsid w:val="0002198F"/>
    <w:rsid w:val="00025E8E"/>
    <w:rsid w:val="00063F64"/>
    <w:rsid w:val="0008005D"/>
    <w:rsid w:val="00082E6F"/>
    <w:rsid w:val="000831B0"/>
    <w:rsid w:val="00090432"/>
    <w:rsid w:val="000A0D14"/>
    <w:rsid w:val="000A2EC0"/>
    <w:rsid w:val="000A4966"/>
    <w:rsid w:val="000A5B2C"/>
    <w:rsid w:val="000A6801"/>
    <w:rsid w:val="000A7845"/>
    <w:rsid w:val="000B0BC7"/>
    <w:rsid w:val="000B44FE"/>
    <w:rsid w:val="000E0914"/>
    <w:rsid w:val="000E2DB8"/>
    <w:rsid w:val="000E7F5C"/>
    <w:rsid w:val="000F0F48"/>
    <w:rsid w:val="000F2247"/>
    <w:rsid w:val="000F7F4A"/>
    <w:rsid w:val="00101D97"/>
    <w:rsid w:val="001111E0"/>
    <w:rsid w:val="00114B0D"/>
    <w:rsid w:val="001501B2"/>
    <w:rsid w:val="001A4C0B"/>
    <w:rsid w:val="001B5AEC"/>
    <w:rsid w:val="001C5E09"/>
    <w:rsid w:val="001D3302"/>
    <w:rsid w:val="001D7426"/>
    <w:rsid w:val="001D74F0"/>
    <w:rsid w:val="001E3E37"/>
    <w:rsid w:val="001E6924"/>
    <w:rsid w:val="001F083D"/>
    <w:rsid w:val="001F2CCB"/>
    <w:rsid w:val="00201EA3"/>
    <w:rsid w:val="0020272B"/>
    <w:rsid w:val="0021281C"/>
    <w:rsid w:val="002236E7"/>
    <w:rsid w:val="00223D7D"/>
    <w:rsid w:val="00231664"/>
    <w:rsid w:val="00241712"/>
    <w:rsid w:val="00243D54"/>
    <w:rsid w:val="00245422"/>
    <w:rsid w:val="00265AD0"/>
    <w:rsid w:val="00272179"/>
    <w:rsid w:val="00282959"/>
    <w:rsid w:val="00290AB0"/>
    <w:rsid w:val="00294936"/>
    <w:rsid w:val="002A0175"/>
    <w:rsid w:val="002B261A"/>
    <w:rsid w:val="002B4BF5"/>
    <w:rsid w:val="002C732C"/>
    <w:rsid w:val="002C776B"/>
    <w:rsid w:val="002D1C18"/>
    <w:rsid w:val="002D60DA"/>
    <w:rsid w:val="002E36EA"/>
    <w:rsid w:val="002E64D3"/>
    <w:rsid w:val="002F18E8"/>
    <w:rsid w:val="00305408"/>
    <w:rsid w:val="0031650C"/>
    <w:rsid w:val="00320783"/>
    <w:rsid w:val="00324493"/>
    <w:rsid w:val="00327B36"/>
    <w:rsid w:val="0033349D"/>
    <w:rsid w:val="003462F2"/>
    <w:rsid w:val="003573DC"/>
    <w:rsid w:val="00360506"/>
    <w:rsid w:val="00375A46"/>
    <w:rsid w:val="00377AE6"/>
    <w:rsid w:val="00380D53"/>
    <w:rsid w:val="003920BB"/>
    <w:rsid w:val="003A069A"/>
    <w:rsid w:val="003A57D8"/>
    <w:rsid w:val="003B3BB3"/>
    <w:rsid w:val="003B6D95"/>
    <w:rsid w:val="003D1CA3"/>
    <w:rsid w:val="003D6FD1"/>
    <w:rsid w:val="003E4DC3"/>
    <w:rsid w:val="00403F06"/>
    <w:rsid w:val="00410C2C"/>
    <w:rsid w:val="00410E4A"/>
    <w:rsid w:val="00424189"/>
    <w:rsid w:val="004250CE"/>
    <w:rsid w:val="00433C74"/>
    <w:rsid w:val="00441B4F"/>
    <w:rsid w:val="00445E8D"/>
    <w:rsid w:val="00460052"/>
    <w:rsid w:val="0046216A"/>
    <w:rsid w:val="00462573"/>
    <w:rsid w:val="0047490A"/>
    <w:rsid w:val="00480FC9"/>
    <w:rsid w:val="004856B4"/>
    <w:rsid w:val="004971E6"/>
    <w:rsid w:val="004A152E"/>
    <w:rsid w:val="004A5156"/>
    <w:rsid w:val="004B2CB0"/>
    <w:rsid w:val="004B3260"/>
    <w:rsid w:val="004C102B"/>
    <w:rsid w:val="004C1765"/>
    <w:rsid w:val="004C6A07"/>
    <w:rsid w:val="004D1C03"/>
    <w:rsid w:val="004D5459"/>
    <w:rsid w:val="004D57B8"/>
    <w:rsid w:val="004E1962"/>
    <w:rsid w:val="004F41B2"/>
    <w:rsid w:val="004F4B96"/>
    <w:rsid w:val="00505432"/>
    <w:rsid w:val="00514F46"/>
    <w:rsid w:val="005232FC"/>
    <w:rsid w:val="005300A4"/>
    <w:rsid w:val="00531E79"/>
    <w:rsid w:val="00532DB9"/>
    <w:rsid w:val="00533542"/>
    <w:rsid w:val="00536A96"/>
    <w:rsid w:val="0055061D"/>
    <w:rsid w:val="0055213A"/>
    <w:rsid w:val="00555169"/>
    <w:rsid w:val="00556427"/>
    <w:rsid w:val="00556A37"/>
    <w:rsid w:val="00556DD3"/>
    <w:rsid w:val="00567EE2"/>
    <w:rsid w:val="005773F0"/>
    <w:rsid w:val="00581972"/>
    <w:rsid w:val="00590362"/>
    <w:rsid w:val="00593DC2"/>
    <w:rsid w:val="005A3997"/>
    <w:rsid w:val="005B18E2"/>
    <w:rsid w:val="005B598F"/>
    <w:rsid w:val="005B6A33"/>
    <w:rsid w:val="005E0D10"/>
    <w:rsid w:val="005E7427"/>
    <w:rsid w:val="00604483"/>
    <w:rsid w:val="00607689"/>
    <w:rsid w:val="00624849"/>
    <w:rsid w:val="006303B6"/>
    <w:rsid w:val="00633820"/>
    <w:rsid w:val="00635AFE"/>
    <w:rsid w:val="00642B5A"/>
    <w:rsid w:val="006433AE"/>
    <w:rsid w:val="0064712B"/>
    <w:rsid w:val="00660EC7"/>
    <w:rsid w:val="00661312"/>
    <w:rsid w:val="006731EC"/>
    <w:rsid w:val="00673331"/>
    <w:rsid w:val="0067599C"/>
    <w:rsid w:val="00677E39"/>
    <w:rsid w:val="00680099"/>
    <w:rsid w:val="00686863"/>
    <w:rsid w:val="006A5C7C"/>
    <w:rsid w:val="006B2C0C"/>
    <w:rsid w:val="006B2DA9"/>
    <w:rsid w:val="006C24E6"/>
    <w:rsid w:val="006C3C69"/>
    <w:rsid w:val="006D2077"/>
    <w:rsid w:val="006D21B2"/>
    <w:rsid w:val="006D7399"/>
    <w:rsid w:val="006E57D2"/>
    <w:rsid w:val="006F25DF"/>
    <w:rsid w:val="006F4F1A"/>
    <w:rsid w:val="006F731E"/>
    <w:rsid w:val="00701F65"/>
    <w:rsid w:val="0070617F"/>
    <w:rsid w:val="00717A96"/>
    <w:rsid w:val="00721865"/>
    <w:rsid w:val="00722C27"/>
    <w:rsid w:val="00723AD6"/>
    <w:rsid w:val="0072523F"/>
    <w:rsid w:val="00725AC8"/>
    <w:rsid w:val="00727550"/>
    <w:rsid w:val="007360FB"/>
    <w:rsid w:val="00737683"/>
    <w:rsid w:val="0074424C"/>
    <w:rsid w:val="00744677"/>
    <w:rsid w:val="00752E08"/>
    <w:rsid w:val="00754B70"/>
    <w:rsid w:val="00755FE4"/>
    <w:rsid w:val="0076242B"/>
    <w:rsid w:val="00763139"/>
    <w:rsid w:val="00767B9F"/>
    <w:rsid w:val="0077245C"/>
    <w:rsid w:val="0077728F"/>
    <w:rsid w:val="0078173D"/>
    <w:rsid w:val="00795E2B"/>
    <w:rsid w:val="007A4292"/>
    <w:rsid w:val="007A7081"/>
    <w:rsid w:val="007A7E5C"/>
    <w:rsid w:val="007B17C1"/>
    <w:rsid w:val="007B1B64"/>
    <w:rsid w:val="007B35CE"/>
    <w:rsid w:val="007B773D"/>
    <w:rsid w:val="007C4CFD"/>
    <w:rsid w:val="007C74B0"/>
    <w:rsid w:val="007D3674"/>
    <w:rsid w:val="007E1176"/>
    <w:rsid w:val="007E120B"/>
    <w:rsid w:val="007E157D"/>
    <w:rsid w:val="007E1CD8"/>
    <w:rsid w:val="007E65A4"/>
    <w:rsid w:val="007E7198"/>
    <w:rsid w:val="007F2261"/>
    <w:rsid w:val="007F668E"/>
    <w:rsid w:val="00806F0E"/>
    <w:rsid w:val="00821687"/>
    <w:rsid w:val="008234BA"/>
    <w:rsid w:val="00826C21"/>
    <w:rsid w:val="00827ACF"/>
    <w:rsid w:val="0083488F"/>
    <w:rsid w:val="00836DD2"/>
    <w:rsid w:val="00846555"/>
    <w:rsid w:val="00846F23"/>
    <w:rsid w:val="0085013F"/>
    <w:rsid w:val="0085537E"/>
    <w:rsid w:val="00857FA5"/>
    <w:rsid w:val="008632AD"/>
    <w:rsid w:val="008661F0"/>
    <w:rsid w:val="008736AE"/>
    <w:rsid w:val="0088139A"/>
    <w:rsid w:val="00882AF6"/>
    <w:rsid w:val="0088397B"/>
    <w:rsid w:val="00884CA2"/>
    <w:rsid w:val="008978F7"/>
    <w:rsid w:val="008A3F80"/>
    <w:rsid w:val="008A6597"/>
    <w:rsid w:val="008C27D5"/>
    <w:rsid w:val="008C5EDA"/>
    <w:rsid w:val="008C629F"/>
    <w:rsid w:val="008D0626"/>
    <w:rsid w:val="008F01AE"/>
    <w:rsid w:val="008F17C2"/>
    <w:rsid w:val="008F1928"/>
    <w:rsid w:val="008F746C"/>
    <w:rsid w:val="009110A8"/>
    <w:rsid w:val="00916320"/>
    <w:rsid w:val="009329B4"/>
    <w:rsid w:val="00945BFB"/>
    <w:rsid w:val="00947E27"/>
    <w:rsid w:val="00957FF6"/>
    <w:rsid w:val="00960EEA"/>
    <w:rsid w:val="00984C86"/>
    <w:rsid w:val="00996A0D"/>
    <w:rsid w:val="009B735E"/>
    <w:rsid w:val="009C6EDC"/>
    <w:rsid w:val="009C7916"/>
    <w:rsid w:val="009D19E9"/>
    <w:rsid w:val="009F4CD0"/>
    <w:rsid w:val="00A02358"/>
    <w:rsid w:val="00A0784E"/>
    <w:rsid w:val="00A233FF"/>
    <w:rsid w:val="00A24ACA"/>
    <w:rsid w:val="00A3318A"/>
    <w:rsid w:val="00A40428"/>
    <w:rsid w:val="00A531FD"/>
    <w:rsid w:val="00A677DC"/>
    <w:rsid w:val="00A73037"/>
    <w:rsid w:val="00A8031A"/>
    <w:rsid w:val="00A8349B"/>
    <w:rsid w:val="00A9272C"/>
    <w:rsid w:val="00AA2906"/>
    <w:rsid w:val="00AC7713"/>
    <w:rsid w:val="00AD2445"/>
    <w:rsid w:val="00AF3975"/>
    <w:rsid w:val="00B02EAE"/>
    <w:rsid w:val="00B1748A"/>
    <w:rsid w:val="00B20BEE"/>
    <w:rsid w:val="00B30A8D"/>
    <w:rsid w:val="00B47172"/>
    <w:rsid w:val="00B519FD"/>
    <w:rsid w:val="00B55FAF"/>
    <w:rsid w:val="00B72BD7"/>
    <w:rsid w:val="00B96D35"/>
    <w:rsid w:val="00BC27D0"/>
    <w:rsid w:val="00BC2C33"/>
    <w:rsid w:val="00BC3C67"/>
    <w:rsid w:val="00BC6E22"/>
    <w:rsid w:val="00BD1758"/>
    <w:rsid w:val="00BD2EA5"/>
    <w:rsid w:val="00BD60FB"/>
    <w:rsid w:val="00BE7DFE"/>
    <w:rsid w:val="00BF1D56"/>
    <w:rsid w:val="00BF517B"/>
    <w:rsid w:val="00C0009F"/>
    <w:rsid w:val="00C031D2"/>
    <w:rsid w:val="00C05C74"/>
    <w:rsid w:val="00C1295B"/>
    <w:rsid w:val="00C14560"/>
    <w:rsid w:val="00C23143"/>
    <w:rsid w:val="00C44C71"/>
    <w:rsid w:val="00C61759"/>
    <w:rsid w:val="00C61C94"/>
    <w:rsid w:val="00C63B90"/>
    <w:rsid w:val="00C670AE"/>
    <w:rsid w:val="00C73258"/>
    <w:rsid w:val="00C817CA"/>
    <w:rsid w:val="00C83B94"/>
    <w:rsid w:val="00C85F16"/>
    <w:rsid w:val="00C87A1D"/>
    <w:rsid w:val="00C95285"/>
    <w:rsid w:val="00CA1FAD"/>
    <w:rsid w:val="00CB296D"/>
    <w:rsid w:val="00CC14EF"/>
    <w:rsid w:val="00CD542B"/>
    <w:rsid w:val="00CD582A"/>
    <w:rsid w:val="00CF23F3"/>
    <w:rsid w:val="00CF30F1"/>
    <w:rsid w:val="00D00E82"/>
    <w:rsid w:val="00D063BB"/>
    <w:rsid w:val="00D1756C"/>
    <w:rsid w:val="00D3677B"/>
    <w:rsid w:val="00D43775"/>
    <w:rsid w:val="00D5118F"/>
    <w:rsid w:val="00D6293E"/>
    <w:rsid w:val="00D63346"/>
    <w:rsid w:val="00D6439D"/>
    <w:rsid w:val="00D74430"/>
    <w:rsid w:val="00D80D52"/>
    <w:rsid w:val="00DA12DA"/>
    <w:rsid w:val="00DA7758"/>
    <w:rsid w:val="00DB3486"/>
    <w:rsid w:val="00DB68C3"/>
    <w:rsid w:val="00DC7736"/>
    <w:rsid w:val="00DE02A9"/>
    <w:rsid w:val="00DF25EA"/>
    <w:rsid w:val="00DF5207"/>
    <w:rsid w:val="00E1408F"/>
    <w:rsid w:val="00E157CA"/>
    <w:rsid w:val="00E20D75"/>
    <w:rsid w:val="00E27090"/>
    <w:rsid w:val="00E41A07"/>
    <w:rsid w:val="00E45AED"/>
    <w:rsid w:val="00E463C6"/>
    <w:rsid w:val="00E4680C"/>
    <w:rsid w:val="00E46E45"/>
    <w:rsid w:val="00E67E38"/>
    <w:rsid w:val="00E7292F"/>
    <w:rsid w:val="00E76227"/>
    <w:rsid w:val="00E809E7"/>
    <w:rsid w:val="00E86F6F"/>
    <w:rsid w:val="00E90341"/>
    <w:rsid w:val="00E906F3"/>
    <w:rsid w:val="00E90CB1"/>
    <w:rsid w:val="00E922DC"/>
    <w:rsid w:val="00E973D1"/>
    <w:rsid w:val="00EA1CAD"/>
    <w:rsid w:val="00EC34B3"/>
    <w:rsid w:val="00EC6675"/>
    <w:rsid w:val="00EC7170"/>
    <w:rsid w:val="00EE16F3"/>
    <w:rsid w:val="00EF1705"/>
    <w:rsid w:val="00F0111B"/>
    <w:rsid w:val="00F0365A"/>
    <w:rsid w:val="00F07E81"/>
    <w:rsid w:val="00F15E84"/>
    <w:rsid w:val="00F427F8"/>
    <w:rsid w:val="00F43A5F"/>
    <w:rsid w:val="00F44E7B"/>
    <w:rsid w:val="00F600C0"/>
    <w:rsid w:val="00F6063D"/>
    <w:rsid w:val="00F70A05"/>
    <w:rsid w:val="00F74175"/>
    <w:rsid w:val="00F754F8"/>
    <w:rsid w:val="00F918C7"/>
    <w:rsid w:val="00F91A20"/>
    <w:rsid w:val="00F931B6"/>
    <w:rsid w:val="00FA4568"/>
    <w:rsid w:val="00FC5BC3"/>
    <w:rsid w:val="00FD0F11"/>
    <w:rsid w:val="00FD6639"/>
    <w:rsid w:val="00FD6FF5"/>
    <w:rsid w:val="00FE2C5E"/>
    <w:rsid w:val="00FF3E8D"/>
    <w:rsid w:val="00FF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0BB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692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ighlight2">
    <w:name w:val="highlight2"/>
    <w:basedOn w:val="DefaultParagraphFont"/>
    <w:rsid w:val="00C14560"/>
  </w:style>
  <w:style w:type="paragraph" w:styleId="BalloonText">
    <w:name w:val="Balloon Text"/>
    <w:basedOn w:val="Normal"/>
    <w:link w:val="BalloonTextChar"/>
    <w:uiPriority w:val="99"/>
    <w:semiHidden/>
    <w:unhideWhenUsed/>
    <w:rsid w:val="0078173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3D"/>
    <w:rPr>
      <w:rFonts w:ascii="Gulim" w:eastAsia="Gulim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5C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nhideWhenUsed/>
    <w:rsid w:val="00F07E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F07E81"/>
    <w:rPr>
      <w:rFonts w:ascii="Batang" w:eastAsia="Batang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DC"/>
  </w:style>
  <w:style w:type="character" w:styleId="Hyperlink">
    <w:name w:val="Hyperlink"/>
    <w:basedOn w:val="DefaultParagraphFont"/>
    <w:uiPriority w:val="99"/>
    <w:unhideWhenUsed/>
    <w:rsid w:val="00A677DC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A677D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677DC"/>
    <w:rPr>
      <w:rFonts w:ascii="Consolas" w:hAnsi="Consolas" w:cs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E157CA"/>
    <w:rPr>
      <w:i/>
      <w:iCs/>
    </w:rPr>
  </w:style>
  <w:style w:type="table" w:styleId="TableGrid">
    <w:name w:val="Table Grid"/>
    <w:basedOn w:val="TableNormal"/>
    <w:uiPriority w:val="59"/>
    <w:rsid w:val="000B44FE"/>
    <w:pPr>
      <w:spacing w:after="0" w:line="240" w:lineRule="auto"/>
      <w:jc w:val="left"/>
    </w:pPr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692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ighlight2">
    <w:name w:val="highlight2"/>
    <w:basedOn w:val="DefaultParagraphFont"/>
    <w:rsid w:val="00C14560"/>
  </w:style>
  <w:style w:type="paragraph" w:styleId="BalloonText">
    <w:name w:val="Balloon Text"/>
    <w:basedOn w:val="Normal"/>
    <w:link w:val="BalloonTextChar"/>
    <w:uiPriority w:val="99"/>
    <w:semiHidden/>
    <w:unhideWhenUsed/>
    <w:rsid w:val="0078173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3D"/>
    <w:rPr>
      <w:rFonts w:ascii="Gulim" w:eastAsia="Gulim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5C7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nhideWhenUsed/>
    <w:rsid w:val="00F07E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F07E81"/>
    <w:rPr>
      <w:rFonts w:ascii="Batang" w:eastAsia="Batang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DC"/>
  </w:style>
  <w:style w:type="character" w:styleId="Hyperlink">
    <w:name w:val="Hyperlink"/>
    <w:basedOn w:val="DefaultParagraphFont"/>
    <w:uiPriority w:val="99"/>
    <w:unhideWhenUsed/>
    <w:rsid w:val="00A677DC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A677D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677DC"/>
    <w:rPr>
      <w:rFonts w:ascii="Consolas" w:hAnsi="Consolas" w:cs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E157CA"/>
    <w:rPr>
      <w:i/>
      <w:iCs/>
    </w:rPr>
  </w:style>
  <w:style w:type="table" w:styleId="TableGrid">
    <w:name w:val="Table Grid"/>
    <w:basedOn w:val="TableNormal"/>
    <w:uiPriority w:val="59"/>
    <w:rsid w:val="000B44FE"/>
    <w:pPr>
      <w:spacing w:after="0" w:line="240" w:lineRule="auto"/>
      <w:jc w:val="left"/>
    </w:pPr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8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0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134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33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09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437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79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080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94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805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778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3089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995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380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208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0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7322">
                  <w:marLeft w:val="-3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53151">
                      <w:marLeft w:val="328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638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045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391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495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86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61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4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4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4902">
                  <w:marLeft w:val="-3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36281">
                      <w:marLeft w:val="328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85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30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326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46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95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777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649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1955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8840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13D608-21D4-4915-B24C-3FEE00C41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.s</cp:lastModifiedBy>
  <cp:revision>2</cp:revision>
  <cp:lastPrinted>2015-04-13T09:09:00Z</cp:lastPrinted>
  <dcterms:created xsi:type="dcterms:W3CDTF">2016-12-19T11:11:00Z</dcterms:created>
  <dcterms:modified xsi:type="dcterms:W3CDTF">2016-12-19T11:11:00Z</dcterms:modified>
</cp:coreProperties>
</file>